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1. Prevalence of HIV infection among patients with tuberculosis in mainland China (part 1/2)</w:t>
      </w:r>
    </w:p>
    <w:p>
      <w:pPr>
        <w:pStyle w:val="Normal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802005</wp:posOffset>
                </wp:positionV>
                <wp:extent cx="8755380" cy="43021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55380" cy="43021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78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28"/>
                              <w:gridCol w:w="1260"/>
                              <w:gridCol w:w="1260"/>
                              <w:gridCol w:w="1843"/>
                              <w:gridCol w:w="1757"/>
                              <w:gridCol w:w="1260"/>
                              <w:gridCol w:w="239"/>
                              <w:gridCol w:w="1921"/>
                              <w:gridCol w:w="2520"/>
                            </w:tblGrid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1728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First author, Published year</w:t>
                                  </w:r>
                                </w:p>
                              </w:tc>
                              <w:tc>
                                <w:tcPr>
                                  <w:tcW w:w="7380" w:type="dxa"/>
                                  <w:gridSpan w:val="5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 xml:space="preserve">Study 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d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esign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41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HIV screening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Locatio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tudy bas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†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Duration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(month/year)</w:t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Sample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size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n (%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Mean age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(years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 xml:space="preserve">Prevalence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n (%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 xml:space="preserve">Route of infection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n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Wang 20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GuangXi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ospital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2/2005-02/2006</w:t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6" w:right="149" w:hanging="0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300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ind w:left="-6" w:right="149" w:hanging="0"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M: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580 (68.7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ind w:left="-6" w:right="149" w:hanging="0"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F: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7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(31.3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1.8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2/2300 (0.5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: 11/1580 (0.7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: 1/720 (0.1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Li 20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BeiJin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opulatio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0/2007</w:t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>
                                    <w:top w:val="single" w:sz="4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6" w:right="149" w:hanging="0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7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>
                                    <w:top w:val="single" w:sz="4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/476 (0.2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IDU: 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Tang 20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GuangXi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ospital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0-12/2007</w:t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6" w:right="149" w:hanging="0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4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8/341 (2.3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ao 200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GuangXi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ospital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1-2005</w:t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6" w:right="149" w:hanging="0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657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ind w:left="-6" w:right="149" w:hanging="0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: 4212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(64.1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ind w:left="-6" w:right="149" w:hanging="0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: 236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(35.9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86/6573 (1.3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: 64/4212 (1.5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: 22/2361 (0.9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kern w:val="0"/>
                                      <w:szCs w:val="21"/>
                                    </w:rPr>
                                    <w:t>IDU: 36 (41.9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kern w:val="0"/>
                                      <w:szCs w:val="21"/>
                                    </w:rPr>
                                    <w:t>Sex: 27 (31.4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kern w:val="0"/>
                                      <w:szCs w:val="21"/>
                                    </w:rPr>
                                    <w:t>IDU and Sex: 10 (11.6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kern w:val="0"/>
                                      <w:szCs w:val="21"/>
                                    </w:rPr>
                                    <w:t>Blood: 2 (2.3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kern w:val="0"/>
                                      <w:szCs w:val="21"/>
                                    </w:rPr>
                                    <w:t>Uncertain: 11 (12.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Li 200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hanDon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opulatio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9-12/2007</w:t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6" w:right="149" w:hanging="0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79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ind w:left="-6" w:right="149" w:hanging="0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: 1292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(72.1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ind w:left="-6" w:right="149" w:hanging="0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: 50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(27.9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/1792 (0.1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: 2/1292 (0.2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: 0/500 (0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kern w:val="0"/>
                                      <w:szCs w:val="21"/>
                                    </w:rPr>
                                    <w:t>Blood: 2 (10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Lu 200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eBei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opulatio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1-09/2007</w:t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6" w:right="149" w:hanging="0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84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/844 (0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kern w:val="0"/>
                                      <w:szCs w:val="21"/>
                                    </w:rPr>
                                    <w:t>Peng 200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kern w:val="0"/>
                                      <w:szCs w:val="21"/>
                                    </w:rPr>
                                    <w:t>GuangXi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kern w:val="0"/>
                                      <w:szCs w:val="21"/>
                                    </w:rPr>
                                    <w:t>Populatio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kern w:val="0"/>
                                      <w:szCs w:val="21"/>
                                    </w:rPr>
                                    <w:t>01/2007-03/2008</w:t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6" w:right="149" w:hanging="0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3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3/533 (2.4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hi 200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eBei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ospital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4-2006</w:t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6" w:right="149" w:hanging="0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1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/412 (0.5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Wang 200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GuangXi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ospital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5-08/2005</w:t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6" w:right="149" w:hanging="0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8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6/580 (2.8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e 200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GuangXi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ospital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1/2004-12/2005</w:t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46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: 1946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(79.0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: 517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(21.0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ind w:left="-6" w:right="149" w:hanging="0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ind w:left="-6" w:right="149" w:hanging="0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: 39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ind w:left="-6" w:right="149" w:hanging="0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: 33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kern w:val="0"/>
                                      <w:szCs w:val="21"/>
                                    </w:rPr>
                                    <w:t>106/2463 (4.3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kern w:val="0"/>
                                      <w:szCs w:val="21"/>
                                    </w:rPr>
                                    <w:t>M: 93/1946 (4.8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kern w:val="0"/>
                                      <w:szCs w:val="21"/>
                                    </w:rPr>
                                    <w:t>F: 13/517 (2.5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kern w:val="0"/>
                                      <w:szCs w:val="21"/>
                                    </w:rPr>
                                    <w:t>IDU: 50 (47.2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kern w:val="0"/>
                                      <w:szCs w:val="21"/>
                                    </w:rPr>
                                    <w:t>Sex: 26 (24.5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kern w:val="0"/>
                                      <w:szCs w:val="21"/>
                                    </w:rPr>
                                    <w:t>Blood: 3 (2.8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kern w:val="0"/>
                                      <w:szCs w:val="21"/>
                                    </w:rPr>
                                    <w:t>Uncertain: 27 (25.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Lin 200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ashSmallGap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GuangXi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ashSmallGap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opulatio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dashSmallGap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9-10/2005</w:t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>
                                    <w:top w:val="dashSmallGap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6" w:right="149" w:hanging="0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698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ind w:left="-6" w:right="149" w:hanging="0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: 2473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(66.9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ind w:left="-6" w:right="149" w:hanging="0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: 1225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(33.1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ashSmallGap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>
                                    <w:top w:val="dashSmallGap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0/3698 (1.4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: 43/2473 (1.7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: 7/1225 (0.6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dashSmallGap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Blood: 4 (8.0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IDU: 30 (60.0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kern w:val="0"/>
                                      <w:szCs w:val="21"/>
                                    </w:rPr>
                                    <w:t>Uncertain: 16 (32.0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9.4pt;height:338.75pt;mso-wrap-distance-left:0pt;mso-wrap-distance-right:9pt;mso-wrap-distance-top:0pt;mso-wrap-distance-bottom:0pt;margin-top:63.1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78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28"/>
                        <w:gridCol w:w="1260"/>
                        <w:gridCol w:w="1260"/>
                        <w:gridCol w:w="1843"/>
                        <w:gridCol w:w="1757"/>
                        <w:gridCol w:w="1260"/>
                        <w:gridCol w:w="239"/>
                        <w:gridCol w:w="1921"/>
                        <w:gridCol w:w="2520"/>
                      </w:tblGrid>
                      <w:tr>
                        <w:trPr>
                          <w:trHeight w:val="302" w:hRule="atLeast"/>
                        </w:trPr>
                        <w:tc>
                          <w:tcPr>
                            <w:tcW w:w="1728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First author, Published year</w:t>
                            </w:r>
                          </w:p>
                        </w:tc>
                        <w:tc>
                          <w:tcPr>
                            <w:tcW w:w="7380" w:type="dxa"/>
                            <w:gridSpan w:val="5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 xml:space="preserve">Study 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d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esign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441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HIV screening*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Location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tudy base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†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Duration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(month/year)</w:t>
                            </w:r>
                          </w:p>
                        </w:tc>
                        <w:tc>
                          <w:tcPr>
                            <w:tcW w:w="175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Sample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size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n (%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Mean age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(years)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 xml:space="preserve">Prevalence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n (%)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 xml:space="preserve">Route of infection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n (%)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Wang 201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GuangXi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ospital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2/2005-02/2006</w:t>
                            </w:r>
                          </w:p>
                        </w:tc>
                        <w:tc>
                          <w:tcPr>
                            <w:tcW w:w="175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-6" w:right="149" w:hanging="0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300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ind w:left="-6" w:right="149" w:hanging="0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M: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580 (68.7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ind w:left="-6" w:right="149" w:hanging="0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F: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7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20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(31.3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1.8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2/2300 (0.5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: 11/1580 (0.7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: 1/720 (0.1)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Li 200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BeiJin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opulation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0/2007</w:t>
                            </w:r>
                          </w:p>
                        </w:tc>
                        <w:tc>
                          <w:tcPr>
                            <w:tcW w:w="1757" w:type="dxa"/>
                            <w:tcBorders>
                              <w:top w:val="single" w:sz="4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-6" w:right="149" w:hanging="0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7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>
                              <w:top w:val="single" w:sz="4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/476 (0.2)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IDU: 1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Tang 200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GuangXi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ospital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0-12/2007</w:t>
                            </w:r>
                          </w:p>
                        </w:tc>
                        <w:tc>
                          <w:tcPr>
                            <w:tcW w:w="1757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-6" w:right="149" w:hanging="0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4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8/341 (2.3)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Cao 200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GuangXi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ospital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1-2005</w:t>
                            </w:r>
                          </w:p>
                        </w:tc>
                        <w:tc>
                          <w:tcPr>
                            <w:tcW w:w="1757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-6" w:right="149" w:hanging="0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657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ind w:left="-6" w:right="149" w:hanging="0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: 4212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(64.1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ind w:left="-6" w:right="149" w:hanging="0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: 2361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(35.9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86/6573 (1.3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: 64/4212 (1.5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: 22/2361 (0.9)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kern w:val="0"/>
                                <w:szCs w:val="21"/>
                              </w:rPr>
                              <w:t>IDU: 36 (41.9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kern w:val="0"/>
                                <w:szCs w:val="21"/>
                              </w:rPr>
                              <w:t>Sex: 27 (31.4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kern w:val="0"/>
                                <w:szCs w:val="21"/>
                              </w:rPr>
                              <w:t>IDU and Sex: 10 (11.6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kern w:val="0"/>
                                <w:szCs w:val="21"/>
                              </w:rPr>
                              <w:t>Blood: 2 (2.3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kern w:val="0"/>
                                <w:szCs w:val="21"/>
                              </w:rPr>
                              <w:t>Uncertain: 11 (12.8)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Li 200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hanDon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opulation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9-12/2007</w:t>
                            </w:r>
                          </w:p>
                        </w:tc>
                        <w:tc>
                          <w:tcPr>
                            <w:tcW w:w="1757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-6" w:right="149" w:hanging="0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79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ind w:left="-6" w:right="149" w:hanging="0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: 1292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(72.1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ind w:left="-6" w:right="149" w:hanging="0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: 500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(27.9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/1792 (0.1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: 2/1292 (0.2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: 0/500 (0)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kern w:val="0"/>
                                <w:szCs w:val="21"/>
                              </w:rPr>
                              <w:t>Blood: 2 (100)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Lu 200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eBei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opulation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1-09/2007</w:t>
                            </w:r>
                          </w:p>
                        </w:tc>
                        <w:tc>
                          <w:tcPr>
                            <w:tcW w:w="1757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-6" w:right="149" w:hanging="0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84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/844 (0)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kern w:val="0"/>
                                <w:szCs w:val="21"/>
                              </w:rPr>
                              <w:t>Peng 200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kern w:val="0"/>
                                <w:szCs w:val="21"/>
                              </w:rPr>
                              <w:t>GuangXi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kern w:val="0"/>
                                <w:szCs w:val="21"/>
                              </w:rPr>
                              <w:t>Population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kern w:val="0"/>
                                <w:szCs w:val="21"/>
                              </w:rPr>
                              <w:t>01/2007-03/2008</w:t>
                            </w:r>
                          </w:p>
                        </w:tc>
                        <w:tc>
                          <w:tcPr>
                            <w:tcW w:w="1757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-6" w:right="149" w:hanging="0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53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3/533 (2.4)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hi 200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eBei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ospital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4-2006</w:t>
                            </w:r>
                          </w:p>
                        </w:tc>
                        <w:tc>
                          <w:tcPr>
                            <w:tcW w:w="1757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-6" w:right="149" w:hanging="0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1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/412 (0.5)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Wang 200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GuangXi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ospital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5-08/2005</w:t>
                            </w:r>
                          </w:p>
                        </w:tc>
                        <w:tc>
                          <w:tcPr>
                            <w:tcW w:w="1757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-6" w:right="149" w:hanging="0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58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6/580 (2.8)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e 200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GuangXi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ospital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1/2004-12/2005</w:t>
                            </w:r>
                          </w:p>
                        </w:tc>
                        <w:tc>
                          <w:tcPr>
                            <w:tcW w:w="1757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46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: 1946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(79.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: 517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(21.0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ind w:left="-6" w:right="149" w:hanging="0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/>
                              <w:ind w:left="-6" w:right="149" w:hanging="0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: 39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ind w:left="-6" w:right="149" w:hanging="0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: 33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kern w:val="0"/>
                                <w:szCs w:val="21"/>
                              </w:rPr>
                              <w:t>106/2463 (4.3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kern w:val="0"/>
                                <w:szCs w:val="21"/>
                              </w:rPr>
                              <w:t>M: 93/1946 (4.8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kern w:val="0"/>
                                <w:szCs w:val="21"/>
                              </w:rPr>
                              <w:t>F: 13/517 (2.5)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kern w:val="0"/>
                                <w:szCs w:val="21"/>
                              </w:rPr>
                              <w:t>IDU: 50 (47.2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kern w:val="0"/>
                                <w:szCs w:val="21"/>
                              </w:rPr>
                              <w:t>Sex: 26 (24.5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kern w:val="0"/>
                                <w:szCs w:val="21"/>
                              </w:rPr>
                              <w:t>Blood: 3 (2.8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kern w:val="0"/>
                                <w:szCs w:val="21"/>
                              </w:rPr>
                              <w:t>Uncertain: 27 (25.5)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Lin 200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ashSmallGap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GuangXi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ashSmallGap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opulation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dashSmallGap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9-10/2005</w:t>
                            </w:r>
                          </w:p>
                        </w:tc>
                        <w:tc>
                          <w:tcPr>
                            <w:tcW w:w="1757" w:type="dxa"/>
                            <w:tcBorders>
                              <w:top w:val="dashSmallGap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-6" w:right="149" w:hanging="0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698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ind w:left="-6" w:right="149" w:hanging="0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: 2473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(66.9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ind w:left="-6" w:right="149" w:hanging="0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: 1225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(33.1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ashSmallGap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>
                              <w:top w:val="dashSmallGap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50/3698 (1.4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: 43/2473 (1.7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: 7/1225 (0.6)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dashSmallGap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Blood: 4 (8.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IDU: 30 (60.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kern w:val="0"/>
                                <w:szCs w:val="21"/>
                              </w:rPr>
                              <w:t>Uncertain: 16 (32.0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exact" w:line="240"/>
        <w:rPr/>
      </w:pPr>
      <w:r>
        <w:rPr>
          <w:sz w:val="18"/>
          <w:szCs w:val="18"/>
        </w:rPr>
        <w:t>Abbreviation: F, female; HIV, h</w:t>
      </w:r>
      <w:r>
        <w:rPr>
          <w:sz w:val="18"/>
          <w:szCs w:val="18"/>
        </w:rPr>
        <w:t xml:space="preserve">uman </w:t>
      </w:r>
      <w:r>
        <w:rPr>
          <w:sz w:val="18"/>
          <w:szCs w:val="18"/>
        </w:rPr>
        <w:t>i</w:t>
      </w:r>
      <w:r>
        <w:rPr>
          <w:sz w:val="18"/>
          <w:szCs w:val="18"/>
        </w:rPr>
        <w:t xml:space="preserve">mmunodeficiency </w:t>
      </w:r>
      <w:r>
        <w:rPr>
          <w:sz w:val="18"/>
          <w:szCs w:val="18"/>
        </w:rPr>
        <w:t>v</w:t>
      </w:r>
      <w:r>
        <w:rPr>
          <w:sz w:val="18"/>
          <w:szCs w:val="18"/>
        </w:rPr>
        <w:t>irus</w:t>
      </w:r>
      <w:r>
        <w:rPr>
          <w:sz w:val="18"/>
          <w:szCs w:val="18"/>
        </w:rPr>
        <w:t xml:space="preserve">; IDU, </w:t>
      </w:r>
      <w:r>
        <w:rPr>
          <w:sz w:val="18"/>
          <w:szCs w:val="18"/>
        </w:rPr>
        <w:t>injecting drug us</w:t>
      </w:r>
      <w:r>
        <w:rPr>
          <w:sz w:val="18"/>
          <w:szCs w:val="18"/>
        </w:rPr>
        <w:t>er; M, male; NA, not available.</w:t>
      </w:r>
    </w:p>
    <w:p>
      <w:pPr>
        <w:pStyle w:val="Normal"/>
        <w:rPr/>
      </w:pPr>
      <w:r>
        <w:rPr>
          <w:sz w:val="18"/>
          <w:szCs w:val="18"/>
        </w:rPr>
        <w:t xml:space="preserve">* </w:t>
      </w:r>
      <w:r>
        <w:rPr>
          <w:sz w:val="18"/>
          <w:szCs w:val="18"/>
        </w:rPr>
        <w:t>Please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refer</w:t>
      </w:r>
      <w:r>
        <w:rPr>
          <w:sz w:val="18"/>
          <w:szCs w:val="18"/>
        </w:rPr>
        <w:t xml:space="preserve"> Methods and M</w:t>
      </w:r>
      <w:r>
        <w:rPr>
          <w:sz w:val="18"/>
          <w:szCs w:val="18"/>
        </w:rPr>
        <w:t xml:space="preserve">aterials </w:t>
      </w:r>
      <w:r>
        <w:rPr>
          <w:sz w:val="18"/>
          <w:szCs w:val="18"/>
        </w:rPr>
        <w:t>with respect to study base and d</w:t>
      </w:r>
      <w:r>
        <w:rPr>
          <w:sz w:val="18"/>
          <w:szCs w:val="18"/>
        </w:rPr>
        <w:t>iagnosis</w:t>
      </w:r>
      <w:r>
        <w:rPr>
          <w:sz w:val="18"/>
          <w:szCs w:val="18"/>
        </w:rPr>
        <w:t xml:space="preserve"> of </w:t>
      </w:r>
      <w:r>
        <w:rPr>
          <w:sz w:val="18"/>
          <w:szCs w:val="18"/>
        </w:rPr>
        <w:t>HIV infection</w:t>
      </w:r>
      <w:r>
        <w:rPr>
          <w:sz w:val="18"/>
          <w:szCs w:val="18"/>
        </w:rPr>
        <w:t>.</w:t>
      </w:r>
    </w:p>
    <w:sectPr>
      <w:footerReference w:type="default" r:id="rId2"/>
      <w:type w:val="nextPage"/>
      <w:pgSz w:orient="landscape" w:w="16838" w:h="11906"/>
      <w:pgMar w:left="1134" w:right="1134" w:gutter="0" w:header="0" w:top="794" w:footer="992" w:bottom="104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72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4T04:51:00Z</dcterms:created>
  <dc:creator>walkinnet</dc:creator>
  <dc:description/>
  <cp:keywords/>
  <dc:language>en-US</dc:language>
  <cp:lastModifiedBy>walkinnet</cp:lastModifiedBy>
  <dcterms:modified xsi:type="dcterms:W3CDTF">2010-05-04T04:51:00Z</dcterms:modified>
  <cp:revision>2</cp:revision>
  <dc:subject/>
  <dc:title>Appendix: List of the articles not included in this study</dc:title>
</cp:coreProperties>
</file>